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2712D" w14:textId="7CB90113" w:rsidR="008E0223" w:rsidRDefault="00AE23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23D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45CD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E23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</w:p>
    <w:p w14:paraId="6DF1CCE7" w14:textId="77777777" w:rsidR="00AE23D9" w:rsidRPr="00AE23D9" w:rsidRDefault="00AE23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87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71"/>
        <w:gridCol w:w="1779"/>
        <w:gridCol w:w="3028"/>
        <w:gridCol w:w="3180"/>
      </w:tblGrid>
      <w:tr w:rsidR="00AE23D9" w:rsidRPr="00672A77" w14:paraId="639B6E50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5B1F7" w14:textId="77777777" w:rsidR="00AE23D9" w:rsidRPr="00224400" w:rsidRDefault="00AE23D9" w:rsidP="009A37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. No.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94757" w14:textId="77777777" w:rsidR="00AE23D9" w:rsidRPr="00224400" w:rsidRDefault="00AE23D9" w:rsidP="009A37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2C30D" w14:textId="77777777" w:rsidR="00AE23D9" w:rsidRPr="00224400" w:rsidRDefault="00AE23D9" w:rsidP="009A37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24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d</w:t>
            </w:r>
            <w:proofErr w:type="spellEnd"/>
            <w:r w:rsidRPr="00224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imer (5’-3’)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19986" w14:textId="77777777" w:rsidR="00AE23D9" w:rsidRPr="00224400" w:rsidRDefault="00AE23D9" w:rsidP="009A37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4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 Primer (5’-3’)</w:t>
            </w:r>
          </w:p>
        </w:tc>
      </w:tr>
      <w:tr w:rsidR="00AE23D9" w:rsidRPr="00672A77" w14:paraId="69446C9C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3DB96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BF23E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hsa-miR-34a-5p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90BD1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GAGTGGCAGTGTCTTAGCT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71BDA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CAGTTTTTTTTTTTTTTTTTACAACC</w:t>
            </w:r>
          </w:p>
        </w:tc>
      </w:tr>
      <w:tr w:rsidR="00AE23D9" w:rsidRPr="00672A77" w14:paraId="2B3152CD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78487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3D915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hsa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S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BAA49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GCCATACCACCCTGAACGC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08593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AGCACCCGGTATTCCCAGG</w:t>
            </w:r>
          </w:p>
        </w:tc>
      </w:tr>
      <w:tr w:rsidR="00AE23D9" w:rsidRPr="00672A77" w14:paraId="3D312391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23DF8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0F1C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hsa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s rRNA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091F9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GTTCAGCCACCCGAGATT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A70A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ACCCGCACTTACTGGGAATT</w:t>
            </w:r>
          </w:p>
        </w:tc>
      </w:tr>
      <w:tr w:rsidR="00AE23D9" w:rsidRPr="00672A77" w14:paraId="240A6B33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E51F6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B0D82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hsa</w:t>
            </w:r>
            <w:proofErr w:type="spellEnd"/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ck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1DE1D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GAGCGCTCCCGAATTTTTA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2C69E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AGGTATCTAGTGAGACTTGCCA</w:t>
            </w:r>
          </w:p>
        </w:tc>
      </w:tr>
      <w:tr w:rsidR="00AE23D9" w:rsidRPr="00672A77" w14:paraId="30124517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F4829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0356B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hsa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mal1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E329E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GCTCATAGATGCAAAAACTG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8D50E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TCCAGAACATAATCGAGATGG</w:t>
            </w:r>
          </w:p>
        </w:tc>
      </w:tr>
      <w:tr w:rsidR="00AE23D9" w:rsidRPr="00672A77" w14:paraId="0CF3F3F1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15660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B849C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hsa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2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AFF15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ACTCCTCGGCTTGAAACG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89B20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TGTCACCGCAGTTCAAACG</w:t>
            </w:r>
          </w:p>
        </w:tc>
      </w:tr>
      <w:tr w:rsidR="00AE23D9" w:rsidRPr="00672A77" w14:paraId="67D2D6D3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22BD0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77412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hsa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2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CC882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TGCCTCAAATCCTGACCCA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4E145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CCTCCCACAAGATTGACGA</w:t>
            </w:r>
          </w:p>
        </w:tc>
      </w:tr>
      <w:tr w:rsidR="00AE23D9" w:rsidRPr="00672A77" w14:paraId="6300159A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856CA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639B4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mmu-miR34-5p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0A2AE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CAGTGGCAGTGTCTTA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DC374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GTCCAGTTTTTTTTTTTTTTTACAAC</w:t>
            </w:r>
          </w:p>
        </w:tc>
      </w:tr>
      <w:tr w:rsidR="00AE23D9" w:rsidRPr="00672A77" w14:paraId="19F3011B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99455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C3D1F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mmu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S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1A99A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TCTCGTCTGATCTCGGAAGC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43C88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AGCCTACAGCACCCGGTATT</w:t>
            </w:r>
          </w:p>
        </w:tc>
      </w:tr>
      <w:tr w:rsidR="00AE23D9" w:rsidRPr="00672A77" w14:paraId="17C23FBF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E182A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1D54D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mmu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s rRNA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0E735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CAATTATTCCCCATGAACG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29606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GCCTCACTAAACCATCCAA</w:t>
            </w:r>
          </w:p>
        </w:tc>
      </w:tr>
      <w:tr w:rsidR="00AE23D9" w:rsidRPr="00672A77" w14:paraId="6F510E7B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43484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F7349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mmu</w:t>
            </w:r>
            <w:proofErr w:type="spellEnd"/>
            <w:r w:rsidRPr="00672A7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ck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68E5D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ACTCTCACAGCCCCACTGTA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04D45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CCCACAAGCTACAGGAGCAG</w:t>
            </w:r>
          </w:p>
        </w:tc>
      </w:tr>
      <w:tr w:rsidR="00AE23D9" w:rsidRPr="00672A77" w14:paraId="63AAB841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56A4A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B6396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mmu</w:t>
            </w:r>
            <w:proofErr w:type="spellEnd"/>
            <w:r w:rsidRPr="00672A7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mal1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84F01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ACATAGGACACCTCGCAGAA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BA736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AACCATCGACTTCGTAGCGT</w:t>
            </w:r>
          </w:p>
        </w:tc>
      </w:tr>
      <w:tr w:rsidR="00AE23D9" w:rsidRPr="00672A77" w14:paraId="732F5E59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B7659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7FAEA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mmu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1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1C0E5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ATGACTGCACTTCGGGAGC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1DB86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TTGACACAGGCCAGAGCGTA</w:t>
            </w:r>
          </w:p>
        </w:tc>
      </w:tr>
      <w:tr w:rsidR="00AE23D9" w:rsidRPr="00672A77" w14:paraId="4499265A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35EC9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838EF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mmu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2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D02AB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GCTTCACCATGCCTGTTGT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C056E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GAGTTATTTCGGAGGCAAGTGT</w:t>
            </w:r>
          </w:p>
        </w:tc>
      </w:tr>
      <w:tr w:rsidR="00AE23D9" w:rsidRPr="00672A77" w14:paraId="1193DB5B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118EC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5E17D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mmu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2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84463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TCGGCTCAACATTGAACGAA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46ADA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TCGGCTCAACATTGAACGAA</w:t>
            </w:r>
          </w:p>
        </w:tc>
      </w:tr>
      <w:tr w:rsidR="00AE23D9" w:rsidRPr="00672A77" w14:paraId="655989A9" w14:textId="77777777" w:rsidTr="009A3762">
        <w:trPr>
          <w:trHeight w:val="281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2E156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B91AF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mmu-</w:t>
            </w:r>
            <w:r w:rsidRPr="00672A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rt1</w:t>
            </w:r>
          </w:p>
        </w:tc>
        <w:tc>
          <w:tcPr>
            <w:tcW w:w="3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0C0B7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GATACCTTGGAGCAGGTTGC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DF3AA" w14:textId="77777777" w:rsidR="00AE23D9" w:rsidRPr="00672A77" w:rsidRDefault="00AE23D9" w:rsidP="009A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A77">
              <w:rPr>
                <w:rFonts w:ascii="Times New Roman" w:hAnsi="Times New Roman" w:cs="Times New Roman"/>
                <w:sz w:val="18"/>
                <w:szCs w:val="18"/>
              </w:rPr>
              <w:t>CTCCACGAACAGCTTCACAA</w:t>
            </w:r>
          </w:p>
        </w:tc>
      </w:tr>
    </w:tbl>
    <w:p w14:paraId="510F72D8" w14:textId="77777777" w:rsidR="00AE23D9" w:rsidRPr="00AE23D9" w:rsidRDefault="00AE23D9">
      <w:pPr>
        <w:rPr>
          <w:lang w:val="en-US"/>
        </w:rPr>
      </w:pPr>
    </w:p>
    <w:sectPr w:rsidR="00AE23D9" w:rsidRPr="00AE2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D9"/>
    <w:rsid w:val="00224400"/>
    <w:rsid w:val="0059612D"/>
    <w:rsid w:val="00645CD6"/>
    <w:rsid w:val="008E0223"/>
    <w:rsid w:val="009373B1"/>
    <w:rsid w:val="00AE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5D0C3"/>
  <w15:chartTrackingRefBased/>
  <w15:docId w15:val="{15A8468E-2E2F-4FAA-854E-FBADE5CA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arthi Vyas</dc:creator>
  <cp:keywords/>
  <dc:description/>
  <cp:lastModifiedBy>Hitarthi Vyas</cp:lastModifiedBy>
  <cp:revision>3</cp:revision>
  <dcterms:created xsi:type="dcterms:W3CDTF">2023-03-21T03:52:00Z</dcterms:created>
  <dcterms:modified xsi:type="dcterms:W3CDTF">2023-03-21T03:56:00Z</dcterms:modified>
</cp:coreProperties>
</file>